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74" w:hanging="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Additional file 7</w:t>
      </w:r>
      <w:r>
        <w:rPr>
          <w:rFonts w:cs="Times New Roman" w:ascii="Times New Roman" w:hAnsi="Times New Roman"/>
          <w:b/>
          <w:szCs w:val="24"/>
        </w:rPr>
        <w:t>.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Chromosomal location and exon/</w:t>
      </w:r>
      <w:r>
        <w:rPr>
          <w:rFonts w:cs="Times New Roman" w:ascii="Times New Roman" w:hAnsi="Times New Roman"/>
          <w:szCs w:val="24"/>
        </w:rPr>
        <w:t>i</w:t>
      </w:r>
      <w:r>
        <w:rPr>
          <w:rFonts w:cs="Times New Roman" w:ascii="Times New Roman" w:hAnsi="Times New Roman"/>
          <w:szCs w:val="24"/>
        </w:rPr>
        <w:t xml:space="preserve">ntron </w:t>
      </w:r>
      <w:r>
        <w:rPr>
          <w:rFonts w:cs="Times New Roman" w:ascii="Times New Roman" w:hAnsi="Times New Roman"/>
          <w:szCs w:val="24"/>
        </w:rPr>
        <w:t>number</w:t>
      </w:r>
      <w:r>
        <w:rPr>
          <w:rFonts w:cs="Times New Roman" w:ascii="Times New Roman" w:hAnsi="Times New Roman"/>
          <w:szCs w:val="24"/>
        </w:rPr>
        <w:t xml:space="preserve"> for the </w:t>
      </w:r>
      <w:r>
        <w:rPr>
          <w:rFonts w:cs="Times New Roman" w:ascii="Times New Roman" w:hAnsi="Times New Roman"/>
          <w:i/>
          <w:szCs w:val="24"/>
        </w:rPr>
        <w:t>OsGELP</w:t>
      </w:r>
      <w:r>
        <w:rPr>
          <w:rFonts w:cs="Times New Roman" w:ascii="Times New Roman" w:hAnsi="Times New Roman"/>
          <w:szCs w:val="24"/>
        </w:rPr>
        <w:t xml:space="preserve"> rice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gene</w:t>
      </w:r>
      <w:r>
        <w:rPr>
          <w:rFonts w:cs="Times New Roman" w:ascii="Times New Roman" w:hAnsi="Times New Roman"/>
          <w:szCs w:val="24"/>
        </w:rPr>
        <w:t xml:space="preserve">s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9886" w:type="dxa"/>
        <w:jc w:val="left"/>
        <w:tblInd w:w="-7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3119"/>
        <w:gridCol w:w="1701"/>
        <w:gridCol w:w="1417"/>
        <w:gridCol w:w="992"/>
        <w:gridCol w:w="993"/>
      </w:tblGrid>
      <w:tr>
        <w:trPr>
          <w:trHeight w:val="890" w:hRule="atLeast"/>
          <w:cantSplit w:val="true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Cs/>
                <w:sz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</w:rPr>
              <w:t>Gene Nam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lang w:val="en-US" w:eastAsia="zh-TW"/>
              </w:rPr>
            </w:pPr>
            <w:r>
              <w:rPr>
                <w:rFonts w:cs="Times New Roman" w:ascii="Times New Roman" w:hAnsi="Times New Roman"/>
                <w:b/>
                <w:lang w:val="en-US" w:eastAsia="zh-TW"/>
              </w:rPr>
              <w:t>MSU Rice Genome Annotation (Osa1) Release 6.1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DS Coordinates (5'-3'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lang w:eastAsia="en-GB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Genomic sequence length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eastAsia="en-GB"/>
              </w:rPr>
              <w:t>ORF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eastAsia="en-GB"/>
              </w:rPr>
              <w:t>Length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eastAsia="en-GB"/>
              </w:rPr>
              <w:t>bp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eastAsia="en-GB"/>
              </w:rPr>
              <w:t>Number of Exon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lang w:eastAsia="en-GB"/>
              </w:rPr>
              <w:t>Number of Intron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s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szCs w:val="24"/>
                <w:lang w:eastAsia="en-GB"/>
              </w:rPr>
              <w:t>OsGELP</w:t>
            </w:r>
            <w:r>
              <w:rPr>
                <w:rFonts w:cs="Times New Roman" w:ascii="Times New Roman" w:hAnsi="Times New Roman"/>
                <w:b/>
                <w:i/>
                <w:iCs/>
                <w:szCs w:val="24"/>
              </w:rPr>
              <w:t>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43774 – 62417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66560 – 62695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77670 – 62822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87428 – 62911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03898 – 630529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18441 – 63210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39906 – 63430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52634 – 63569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60526 – 6362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64063 – 63660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76261 – 638083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2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2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2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27526 – 67242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64888 – 67634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733316 – 127367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5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5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5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41124 – 12744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6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03705 – 28090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12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311777 – 24315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8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8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197070 – 262002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02171 – 262058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0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0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0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21652 – 62239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2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1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1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1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48363 – 26271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85397 – 262868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289190 – 2629118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360915 – 303626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330344 – 313320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416131 – 354146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7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604706 – 356064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256146 – 422546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2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232 – 794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8008 – 546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42772 – 49439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44756 – 4948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3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3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3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01883 – 85047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09375 – 10149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71707 – 110772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93807 – 1109779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16284 – 1112010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658590 – 236567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3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88600 – 238873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10607 – 24512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152112 – 271507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156810 – 271528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550383 – 305487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4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961491 – 309600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5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5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63314 – 3496209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/a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6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58753 – 110607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67414 – 142706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75164 – 14278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4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88310 – 142917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0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0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93249 – 142963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12011 – 213054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352028 – 213553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245072 – 272492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499639 – 35496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252071 – 362491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183736 – 251865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939959 – 279384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8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8b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8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8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26182 – 289275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6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0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9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5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949070 – 329474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31960 – 19337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96645 – 3493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2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2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2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00554 – 34993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87695 – 67910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4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24594 – 68268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38735 – 68425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440658 – 194445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4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7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7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523728 – 2052794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931853 – 229302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61428 – 249601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64651 – 249625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70257 – 249672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76320 – 249736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622409 – 256205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14840 – 2516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GELP75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GELP75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s</w:t>
            </w: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GELP75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46004 – 25478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7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0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9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83915 – 288290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7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7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2759 – 28945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0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7811 – 28994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7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09412 – 29073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57968 – 305631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35086 – 67366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35961 – 823750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3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3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280577 – 1428967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4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3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841474 – 19838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868946 – 198654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446806 – 214499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3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875287 – 258694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2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982343 – 2898051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8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829225 – 3082754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838904 – 3083733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15405 – 238133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2a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2b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2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22731 – 238195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79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728948 – 267267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4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23782 – 282217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5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5310 – 6925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6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6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343746 – 283450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7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7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57950 – 24735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7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8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8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00732 – 25031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7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9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85006 – 358035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0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0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272059 – 212703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9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674792 – 2267128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 GELP10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91596 – 24956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33585 – 130372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51994 – 130563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60267 – 1306189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0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071169 – 130729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665635 – 156632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 GELP10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999740 – 170010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0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695770 – 1770051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6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9545 – 13582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303979 – 1830639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460029 – 284621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069492 – 1006757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</w:t>
            </w:r>
          </w:p>
        </w:tc>
      </w:tr>
      <w:tr>
        <w:trPr/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4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val="en-US"/>
              </w:rPr>
              <w:t>OsGELP114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265540 – 232618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17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</w:rPr>
              <w:t>120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0" w:gutter="0" w:header="0" w:top="567" w:footer="0" w:bottom="426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PMingLiU">
    <w:altName w:val="新細明體"/>
    <w:charset w:val="88"/>
    <w:family w:val="roman"/>
    <w:pitch w:val="variable"/>
  </w:font>
  <w:font w:name="Courier New">
    <w:charset w:val="cc"/>
    <w:family w:val="modern"/>
    <w:pitch w:val="default"/>
  </w:font>
  <w:font w:name="Tahoma">
    <w:charset w:val="cc"/>
    <w:family w:val="swiss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GB" w:eastAsia="zh-TW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outlineLvl w:val="1"/>
    </w:pPr>
    <w:rPr>
      <w:rFonts w:ascii="PMingLiU;新細明體" w:hAnsi="PMingLiU;新細明體" w:cs="PMingLiU;新細明體"/>
      <w:b/>
      <w:bCs/>
      <w:kern w:val="0"/>
      <w:sz w:val="36"/>
      <w:szCs w:val="3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PMingLiU;新細明體" w:hAnsi="PMingLiU;新細明體" w:cs="PMingLiU;新細明體"/>
      <w:b/>
      <w:bCs/>
      <w:sz w:val="36"/>
      <w:szCs w:val="36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GB"/>
    </w:rPr>
  </w:style>
  <w:style w:type="character" w:styleId="HTMLPreformattedChar1">
    <w:name w:val="HTML Preformatted Char1"/>
    <w:basedOn w:val="DefaultParagraphFont"/>
    <w:qFormat/>
    <w:rPr>
      <w:rFonts w:ascii="Courier New" w:hAnsi="Courier New" w:cs="Courier New"/>
      <w:kern w:val="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BalloonTextChar1">
    <w:name w:val="Balloon Text Char1"/>
    <w:basedOn w:val="DefaultParagraphFont"/>
    <w:qFormat/>
    <w:rPr>
      <w:rFonts w:ascii="Cambria" w:hAnsi="Cambria" w:eastAsia="PMingLiU;新細明體" w:cs="Times New Roman"/>
      <w:kern w:val="2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kern w:val="0"/>
      <w:sz w:val="20"/>
      <w:szCs w:val="20"/>
    </w:rPr>
  </w:style>
  <w:style w:type="paragraph" w:styleId="BalloonText">
    <w:name w:val="Balloon Text"/>
    <w:basedOn w:val="Normal"/>
    <w:qFormat/>
    <w:pPr>
      <w:widowControl/>
      <w:spacing w:lineRule="auto" w:line="276" w:before="0" w:after="200"/>
    </w:pPr>
    <w:rPr>
      <w:rFonts w:ascii="Tahoma" w:hAnsi="Tahoma" w:eastAsia="Calibri" w:cs="Tahoma"/>
      <w:kern w:val="0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GB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09:49:00Z</dcterms:created>
  <dc:creator>anna</dc:creator>
  <dc:description/>
  <cp:keywords/>
  <dc:language>en-US</dc:language>
  <cp:lastModifiedBy>anna</cp:lastModifiedBy>
  <dcterms:modified xsi:type="dcterms:W3CDTF">2011-06-22T16:15:00Z</dcterms:modified>
  <cp:revision>6</cp:revision>
  <dc:subject/>
  <dc:title>Additional file 4</dc:title>
</cp:coreProperties>
</file>